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CA52" w14:textId="4B0D0853" w:rsidR="003C14EE" w:rsidRDefault="00F05316">
      <w:pP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363C75" w:rsidRPr="004466C6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.</w:t>
      </w:r>
      <w:r w:rsidR="00363C75" w:rsidRPr="00A51975">
        <w:rPr>
          <w:rFonts w:ascii="Times New Roman" w:hAnsi="Times New Roman" w:cs="Times New Roman"/>
          <w:sz w:val="24"/>
          <w:szCs w:val="24"/>
        </w:rPr>
        <w:t xml:space="preserve"> 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Stem photosynthesis </w:t>
      </w:r>
      <w:r w:rsidR="00363C75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(</w:t>
      </w:r>
      <w:proofErr w:type="spellStart"/>
      <w:r w:rsidR="00363C75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A</w:t>
      </w:r>
      <w:r w:rsidR="00363C75" w:rsidRPr="00294F63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vertAlign w:val="subscript"/>
        </w:rPr>
        <w:t>stem</w:t>
      </w:r>
      <w:proofErr w:type="spellEnd"/>
      <w:r w:rsidR="00363C75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),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stomata conductance (</w:t>
      </w:r>
      <w:proofErr w:type="spellStart"/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gs</w:t>
      </w:r>
      <w:proofErr w:type="spellEnd"/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)</w:t>
      </w:r>
      <w:r w:rsidR="00363C75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, air temperature (T), relative humidity (HR), and photosynthetically active radiation (PAR)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for three light exclusion treatments 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(p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aint, 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a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luminum, 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p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aper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)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an 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untreated control on avocado plants (</w:t>
      </w:r>
      <w:r w:rsidR="00363C75" w:rsidRPr="00F05316">
        <w:rPr>
          <w:rFonts w:ascii="Times New Roman" w:hAnsi="Times New Roman" w:cs="Times New Roman"/>
          <w:i/>
          <w:iCs/>
          <w:color w:val="242424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=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</w:t>
      </w:r>
      <w:r w:rsidR="00363C75" w:rsidRPr="004466C6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5).</w:t>
      </w:r>
    </w:p>
    <w:p w14:paraId="4E053211" w14:textId="77777777" w:rsidR="0027450B" w:rsidRPr="00F05316" w:rsidRDefault="0027450B">
      <w:pP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</w:p>
    <w:tbl>
      <w:tblPr>
        <w:tblW w:w="10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200"/>
        <w:gridCol w:w="1200"/>
        <w:gridCol w:w="1562"/>
        <w:gridCol w:w="1414"/>
        <w:gridCol w:w="1077"/>
        <w:gridCol w:w="1200"/>
        <w:gridCol w:w="1553"/>
      </w:tblGrid>
      <w:tr w:rsidR="00363C75" w:rsidRPr="00BD2000" w14:paraId="7B147478" w14:textId="77777777" w:rsidTr="004466C6">
        <w:trPr>
          <w:trHeight w:val="300"/>
        </w:trPr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48CB332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Week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6764FB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Tree</w:t>
            </w:r>
          </w:p>
        </w:tc>
        <w:tc>
          <w:tcPr>
            <w:tcW w:w="120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CC3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Treatment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1E50" w14:textId="22877958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proofErr w:type="spellStart"/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A</w:t>
            </w:r>
            <w:r w:rsidR="00294F63" w:rsidRPr="00294F63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AR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 xml:space="preserve"> 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D61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proofErr w:type="spellStart"/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g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903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446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HR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122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PAR</w:t>
            </w:r>
          </w:p>
        </w:tc>
      </w:tr>
      <w:tr w:rsidR="00363C75" w:rsidRPr="00BD2000" w14:paraId="3257788F" w14:textId="77777777" w:rsidTr="004466C6">
        <w:trPr>
          <w:trHeight w:val="300"/>
        </w:trPr>
        <w:tc>
          <w:tcPr>
            <w:tcW w:w="1420" w:type="dxa"/>
            <w:vMerge/>
            <w:shd w:val="clear" w:color="auto" w:fill="auto"/>
            <w:noWrap/>
            <w:vAlign w:val="bottom"/>
          </w:tcPr>
          <w:p w14:paraId="5AC522CB" w14:textId="77777777" w:rsidR="00363C75" w:rsidRPr="00BD2000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14:paraId="57D4A1AF" w14:textId="77777777" w:rsidR="00363C75" w:rsidRPr="00BD2000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bottom"/>
          </w:tcPr>
          <w:p w14:paraId="134B8B8C" w14:textId="77777777" w:rsidR="00363C75" w:rsidRPr="00BD2000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352C9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(µmol</w:t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C57C3"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CC57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C57C3"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CC57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4466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FC4F3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gramEnd"/>
            <w:r w:rsidRPr="00CC57C3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C57C3"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CC57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C57C3"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CC57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77807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(°C)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892C4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(%)</w:t>
            </w:r>
          </w:p>
        </w:tc>
        <w:tc>
          <w:tcPr>
            <w:tcW w:w="15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73823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(µmol</w:t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C57C3"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CC57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C57C3">
              <w:rPr>
                <w:rFonts w:ascii="Times New Roman" w:hAnsi="Times New Roman" w:cs="Times New Roman"/>
                <w:vertAlign w:val="superscript"/>
              </w:rPr>
              <w:sym w:font="Symbol" w:char="F02D"/>
            </w:r>
            <w:r w:rsidRPr="00CC57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C57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3C75" w:rsidRPr="00BD2000" w14:paraId="29C2C9E0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B8D41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ADAE3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01DD8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19C8AEB" w14:textId="7A438EC1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597.813.62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D8A0B0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294621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3D6B59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01EAE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79C7F0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643.8</w:t>
            </w:r>
          </w:p>
        </w:tc>
      </w:tr>
      <w:tr w:rsidR="00363C75" w:rsidRPr="00BD2000" w14:paraId="2B480D82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C75A0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D5E5E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E2D36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AD5A8B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1B6E73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es-AR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D2498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3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5AD01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CEE413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45.9</w:t>
            </w:r>
          </w:p>
        </w:tc>
      </w:tr>
      <w:tr w:rsidR="00363C75" w:rsidRPr="00BD2000" w14:paraId="5846BD9F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3AEEC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E5E9E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4B3EE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9B9D52E" w14:textId="0819BA70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1682079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933F95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F137D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F8775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.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80739F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04.9</w:t>
            </w:r>
          </w:p>
        </w:tc>
      </w:tr>
      <w:tr w:rsidR="00363C75" w:rsidRPr="00BD2000" w14:paraId="73124AE8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E56C4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76DE3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38C83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464C75C" w14:textId="76BBC728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61823336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940D9C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605615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F0AC5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0FA2A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7.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DDEAFF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51.2</w:t>
            </w:r>
          </w:p>
        </w:tc>
      </w:tr>
      <w:tr w:rsidR="00363C75" w:rsidRPr="00BD2000" w14:paraId="2A2C7D50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D0A9D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110EE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756D5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3EF7526" w14:textId="1856D4E0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725.417.13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46DF98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14564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A0AE89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89D14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52F7F1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504.9</w:t>
            </w:r>
          </w:p>
        </w:tc>
      </w:tr>
      <w:tr w:rsidR="00363C75" w:rsidRPr="00BD2000" w14:paraId="54389DD0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D0309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E5ECF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C0E28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DC009C0" w14:textId="3D5FB260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.293.171.816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B42CC0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7965001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C9970F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8ED64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1.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3BFE81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8.29</w:t>
            </w:r>
          </w:p>
        </w:tc>
      </w:tr>
      <w:tr w:rsidR="00363C75" w:rsidRPr="00BD2000" w14:paraId="0197E26D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0B296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3F288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02CF6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6DAC49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B55EA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es-AR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5FC04A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4C57E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.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BD5512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89</w:t>
            </w:r>
          </w:p>
        </w:tc>
      </w:tr>
      <w:tr w:rsidR="00363C75" w:rsidRPr="00BD2000" w14:paraId="16819828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D6101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35224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7182E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3B84BE2" w14:textId="215CC4DB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079.997.88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044072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2464428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D2314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9B57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.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D74021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14.48</w:t>
            </w:r>
          </w:p>
        </w:tc>
      </w:tr>
      <w:tr w:rsidR="00363C75" w:rsidRPr="00BD2000" w14:paraId="0FBD21E6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B701F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D3F70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B81F7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B9B9E99" w14:textId="29C7DE73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025.945.05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C203E4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43885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C021CD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18041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C60FC5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.71</w:t>
            </w:r>
          </w:p>
        </w:tc>
      </w:tr>
      <w:tr w:rsidR="00363C75" w:rsidRPr="00BD2000" w14:paraId="1827AE51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CA1FF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381A8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5F36F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CCC6DD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101.782.22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99F596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4963774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134B5F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362C9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.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F5843A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.52</w:t>
            </w:r>
          </w:p>
        </w:tc>
      </w:tr>
      <w:tr w:rsidR="00363C75" w:rsidRPr="00BD2000" w14:paraId="0C888FB0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5714B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C1BE2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83DD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05A8934" w14:textId="663AE529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941.216.80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C4E46A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3403289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F9B92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40194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3.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A15AC8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3</w:t>
            </w:r>
          </w:p>
        </w:tc>
      </w:tr>
      <w:tr w:rsidR="00363C75" w:rsidRPr="00BD2000" w14:paraId="55613B93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FD01D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3C8A1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899CD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152EF2D" w14:textId="6161DF4E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244.876.59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5AE499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7553805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A4B1C0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7FD68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.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95678B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9</w:t>
            </w:r>
          </w:p>
        </w:tc>
      </w:tr>
      <w:tr w:rsidR="00363C75" w:rsidRPr="00BD2000" w14:paraId="395A2404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375A5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923AB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E42AC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C4A8830" w14:textId="343917E0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736.327.32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257562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70233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B900EC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7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93933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3.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883F4F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.61</w:t>
            </w:r>
          </w:p>
        </w:tc>
      </w:tr>
      <w:tr w:rsidR="00363C75" w:rsidRPr="00BD2000" w14:paraId="2E051A81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2482C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BAA1A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D9545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B84ABE6" w14:textId="2F994989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309.282.089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BC375C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5570817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8A9B0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6B257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6.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D88A3E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.38</w:t>
            </w:r>
          </w:p>
        </w:tc>
      </w:tr>
      <w:tr w:rsidR="00363C75" w:rsidRPr="00BD2000" w14:paraId="464618A8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D6A04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CEABD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322D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C7D1DE6" w14:textId="691E008B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309640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6F0E19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0B19F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EF4CA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1.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D5D7B0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.39</w:t>
            </w:r>
          </w:p>
        </w:tc>
      </w:tr>
      <w:tr w:rsidR="00363C75" w:rsidRPr="00BD2000" w14:paraId="6C064056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2CBFB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C2E14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4899C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83FA02F" w14:textId="28F39A29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901.694.42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BF11CD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414036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BEB4D6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061DC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0.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EB1F4B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5.75</w:t>
            </w:r>
          </w:p>
        </w:tc>
      </w:tr>
      <w:tr w:rsidR="00363C75" w:rsidRPr="00BD2000" w14:paraId="6A9F2A4F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DF08F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68EBE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2E47B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B82392E" w14:textId="25CAEFBA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72.319.22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DD883A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2685256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3FBE3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720DE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5.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08BB4A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9.79</w:t>
            </w:r>
          </w:p>
        </w:tc>
      </w:tr>
      <w:tr w:rsidR="00363C75" w:rsidRPr="00BD2000" w14:paraId="15768E1C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27144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40EF9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35000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34EC38A" w14:textId="4E8C0A59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.971.029.00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FB06B6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081292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E1572A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8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DC9D3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9.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588A03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4.89</w:t>
            </w:r>
          </w:p>
        </w:tc>
      </w:tr>
      <w:tr w:rsidR="00363C75" w:rsidRPr="00BD2000" w14:paraId="31B71F0B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368A0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5A482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8E9B3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2E58B2A" w14:textId="5F768C57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6.868.596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B18793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177295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EFEEB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A6400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8.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BF3C41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.89</w:t>
            </w:r>
          </w:p>
        </w:tc>
      </w:tr>
      <w:tr w:rsidR="00363C75" w:rsidRPr="00BD2000" w14:paraId="0E33ED0A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2EBDA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2F065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2FA7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71E9BCA" w14:textId="3A95B3D8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.138.917.47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C4B6CF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3234579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49F749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48247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7.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EAC974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0.7</w:t>
            </w:r>
          </w:p>
        </w:tc>
      </w:tr>
      <w:tr w:rsidR="00363C75" w:rsidRPr="00BD2000" w14:paraId="62E9913E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194A3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41C31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E5A3A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FC4A2F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41.918.14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5AC173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3952826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603C27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484A7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55E6F8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771BAF79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75D36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3B4AF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B7C2F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1BE6FE4" w14:textId="3FB7EBB4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4013400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1D75DA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2217830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E31027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37B88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.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9AF59F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3B287355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27A51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F6935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7E6A6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1C50BC5" w14:textId="05DFDD75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56048095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F61654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0740014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678018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E0829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2.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3FFE60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5409EF9D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DD672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CB5D3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C4189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6EF49BE" w14:textId="35763E88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081.678.21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4ECDA6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5169266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83C68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6542A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7.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EBBC1E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62000607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3A452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7CEC2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7D347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ontro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7539DD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509501833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DDA35C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74F531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32793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.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061C64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4371FE1F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F426E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84C55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9312D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7459399" w14:textId="6C64E11C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344.928.39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33C2CD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583558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69159A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280BF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85FEF7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22D0A502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2EC1F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D38D8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EA20E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5FC3C98" w14:textId="6DF07778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509.535.77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8AD599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2016127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D524BC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9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30B51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C9FA02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7DA84A68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56FC3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16B68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6620A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3FE9F6D" w14:textId="30DE474A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966013856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A36D16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156710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40BDD6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392D0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8.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A814E5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562D862F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3B64F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CB12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449D6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65649E9" w14:textId="7096EEF5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026.195.25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75E47E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069258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6F98E7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DA1B8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6.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05EF6C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545B9751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818FC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75408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38305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in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3A42CAA" w14:textId="40A25D50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28556498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C52372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1B5C6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0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B528A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3.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5E52F7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3BC16260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C8CE2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996BD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CAB70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DDC498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2.326.93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FEA76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0166041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268D39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8A121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.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DE5963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30358D75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E7C9E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39724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E1824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74ED28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5EE5F1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es-AR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4C24F4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1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68BF9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6.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68B11C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782491DA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8081A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FA5D0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CE9C7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5558EC5" w14:textId="23E0D54F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769.938.916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E52F9F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6069535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4CC09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9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843ED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.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B6C632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15B5E8AD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FC4B5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E3E94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7A29D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5A48C34" w14:textId="2CA93EDB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.409.808.14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4A371F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890438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D58111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94323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.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E581F4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03AEFA3C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ABF9B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976BD3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1033D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Alumin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AA10C00" w14:textId="053624D4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570.565.296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F5660D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6712121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FCE409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91DAC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4.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4837F1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3DC43811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C28CB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9D15C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5A6B0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CC9F583" w14:textId="011944D8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.154.177.15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DCA556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18307555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BFD319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122D7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4.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B67F23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5BA4D0D1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A7C95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E37D9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6278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C36604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D1914AE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es-AR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63B45B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EEEDB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1.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B21D2E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1B927FBE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EBC72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lastRenderedPageBreak/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440C3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958D25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954A540" w14:textId="7EBBF6B5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7.831.261.48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F5455C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9298840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16C733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8DB604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.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F8C7C8A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10770EA9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3B6C0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ACE1E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6310B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285265A" w14:textId="6DD4B64D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30857945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91D3DC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.004419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1D821DB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5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97C6AC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5.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8AD6E8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  <w:tr w:rsidR="00363C75" w:rsidRPr="00BD2000" w14:paraId="63280946" w14:textId="77777777" w:rsidTr="004466C6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7A3167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C6053F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C43102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ap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098DB83" w14:textId="7FF1BB48" w:rsidR="00363C75" w:rsidRPr="004466C6" w:rsidRDefault="00294F63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D23653">
              <w:rPr>
                <w:rFonts w:ascii="Times New Roman" w:hAnsi="Times New Roman" w:cs="Times New Roman"/>
              </w:rPr>
              <w:sym w:font="Symbol" w:char="F02D"/>
            </w:r>
            <w:r w:rsidR="00363C75"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.335.208.404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32A1CDD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A20FD1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37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45B458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4466C6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0.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A2471A0" w14:textId="77777777" w:rsidR="00363C75" w:rsidRPr="004466C6" w:rsidRDefault="00363C75" w:rsidP="004466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</w:p>
        </w:tc>
      </w:tr>
    </w:tbl>
    <w:p w14:paraId="21154A2C" w14:textId="77777777" w:rsidR="00363C75" w:rsidRDefault="00363C75"/>
    <w:sectPr w:rsidR="00363C75" w:rsidSect="00F05316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0DB48" w14:textId="77777777" w:rsidR="00EB5EFD" w:rsidRDefault="00EB5EFD" w:rsidP="00294F63">
      <w:pPr>
        <w:spacing w:line="240" w:lineRule="auto"/>
      </w:pPr>
      <w:r>
        <w:separator/>
      </w:r>
    </w:p>
  </w:endnote>
  <w:endnote w:type="continuationSeparator" w:id="0">
    <w:p w14:paraId="35852D53" w14:textId="77777777" w:rsidR="00EB5EFD" w:rsidRDefault="00EB5EFD" w:rsidP="00294F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D3609" w14:textId="77777777" w:rsidR="00EB5EFD" w:rsidRDefault="00EB5EFD" w:rsidP="00294F63">
      <w:pPr>
        <w:spacing w:line="240" w:lineRule="auto"/>
      </w:pPr>
      <w:r>
        <w:separator/>
      </w:r>
    </w:p>
  </w:footnote>
  <w:footnote w:type="continuationSeparator" w:id="0">
    <w:p w14:paraId="35E8AA61" w14:textId="77777777" w:rsidR="00EB5EFD" w:rsidRDefault="00EB5EFD" w:rsidP="00294F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EE549" w14:textId="434F0F5C" w:rsidR="00294F63" w:rsidRPr="00C75D77" w:rsidRDefault="00294F63" w:rsidP="00294F63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Valverdi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</w:t>
    </w:r>
    <w:r>
      <w:rPr>
        <w:rFonts w:ascii="Times New Roman" w:hAnsi="Times New Roman" w:cs="Times New Roman"/>
      </w:rPr>
      <w:t>3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11</w:t>
    </w:r>
    <w:r>
      <w:rPr>
        <w:rFonts w:ascii="Times New Roman" w:hAnsi="Times New Roman" w:cs="Times New Roman"/>
      </w:rPr>
      <w:t>(</w:t>
    </w:r>
    <w:r>
      <w:rPr>
        <w:rFonts w:ascii="Times New Roman" w:hAnsi="Times New Roman" w:cs="Times New Roman"/>
      </w:rPr>
      <w:t>6</w:t>
    </w:r>
    <w:r>
      <w:rPr>
        <w:rFonts w:ascii="Times New Roman" w:hAnsi="Times New Roman" w:cs="Times New Roman"/>
      </w:rPr>
      <w:t>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</w:t>
    </w:r>
    <w:r w:rsidR="0027450B">
      <w:rPr>
        <w:rStyle w:val="PageNumber"/>
        <w:rFonts w:ascii="Times New Roman" w:hAnsi="Times New Roman" w:cs="Times New Roman"/>
      </w:rPr>
      <w:t>2</w:t>
    </w:r>
  </w:p>
  <w:p w14:paraId="6A9B5B3D" w14:textId="1402522F" w:rsidR="00294F63" w:rsidRDefault="00294F63" w:rsidP="00294F63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11</w:t>
    </w:r>
    <w:r>
      <w:rPr>
        <w:rFonts w:ascii="TimesNewRomanPSMT" w:hAnsi="TimesNewRomanPSMT" w:cs="TimesNewRomanPSMT"/>
      </w:rPr>
      <w:t>542</w:t>
    </w:r>
  </w:p>
  <w:p w14:paraId="41E14750" w14:textId="77777777" w:rsidR="00294F63" w:rsidRPr="00294F63" w:rsidRDefault="00294F63" w:rsidP="00294F63">
    <w:pPr>
      <w:pStyle w:val="BasicParagraph"/>
      <w:rPr>
        <w:rFonts w:ascii="TimesNewRomanPSMT" w:hAnsi="TimesNewRomanPSMT" w:cs="TimesNewRomanPSM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75"/>
    <w:rsid w:val="0027450B"/>
    <w:rsid w:val="00294F63"/>
    <w:rsid w:val="00363C75"/>
    <w:rsid w:val="003B7BB4"/>
    <w:rsid w:val="003C14EE"/>
    <w:rsid w:val="004A29F3"/>
    <w:rsid w:val="00771C64"/>
    <w:rsid w:val="00EB5EFD"/>
    <w:rsid w:val="00F0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73693"/>
  <w15:chartTrackingRefBased/>
  <w15:docId w15:val="{C50E4988-136B-AD4B-88B0-E8814EB64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C75"/>
    <w:pPr>
      <w:spacing w:line="276" w:lineRule="auto"/>
    </w:pPr>
    <w:rPr>
      <w:rFonts w:ascii="Arial" w:eastAsia="Arial" w:hAnsi="Arial" w:cs="Arial"/>
      <w:sz w:val="22"/>
      <w:szCs w:val="22"/>
      <w:lang w:val="en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F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F63"/>
    <w:rPr>
      <w:rFonts w:ascii="Arial" w:eastAsia="Arial" w:hAnsi="Arial" w:cs="Arial"/>
      <w:sz w:val="22"/>
      <w:szCs w:val="22"/>
      <w:lang w:val="en" w:eastAsia="es-CO"/>
    </w:rPr>
  </w:style>
  <w:style w:type="paragraph" w:styleId="Footer">
    <w:name w:val="footer"/>
    <w:basedOn w:val="Normal"/>
    <w:link w:val="FooterChar"/>
    <w:uiPriority w:val="99"/>
    <w:unhideWhenUsed/>
    <w:rsid w:val="00294F6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F63"/>
    <w:rPr>
      <w:rFonts w:ascii="Arial" w:eastAsia="Arial" w:hAnsi="Arial" w:cs="Arial"/>
      <w:sz w:val="22"/>
      <w:szCs w:val="22"/>
      <w:lang w:val="en" w:eastAsia="es-CO"/>
    </w:rPr>
  </w:style>
  <w:style w:type="character" w:styleId="PageNumber">
    <w:name w:val="page number"/>
    <w:basedOn w:val="DefaultParagraphFont"/>
    <w:uiPriority w:val="99"/>
    <w:semiHidden/>
    <w:unhideWhenUsed/>
    <w:rsid w:val="00294F63"/>
  </w:style>
  <w:style w:type="paragraph" w:customStyle="1" w:styleId="BasicParagraph">
    <w:name w:val="[Basic Paragraph]"/>
    <w:basedOn w:val="Normal"/>
    <w:uiPriority w:val="99"/>
    <w:rsid w:val="00294F6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6</cp:revision>
  <dcterms:created xsi:type="dcterms:W3CDTF">2023-08-15T14:33:00Z</dcterms:created>
  <dcterms:modified xsi:type="dcterms:W3CDTF">2023-08-15T19:08:00Z</dcterms:modified>
</cp:coreProperties>
</file>